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918F1A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</w:rPr>
        <w:t>Supplementary material 2</w:t>
      </w:r>
      <w:r>
        <w:rPr>
          <w:rFonts w:hint="default" w:ascii="Times New Roman" w:hAnsi="Times New Roman" w:cs="Times New Roman"/>
          <w:lang w:val="en-US" w:eastAsia="zh-CN"/>
        </w:rPr>
        <w:t xml:space="preserve"> 69 drugs related to osteoporosis</w:t>
      </w:r>
    </w:p>
    <w:tbl>
      <w:tblPr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3136"/>
        <w:gridCol w:w="490"/>
        <w:gridCol w:w="462"/>
        <w:gridCol w:w="508"/>
        <w:gridCol w:w="520"/>
        <w:gridCol w:w="785"/>
        <w:gridCol w:w="840"/>
      </w:tblGrid>
      <w:tr w14:paraId="26CE7C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bottom w:val="single" w:color="auto" w:sz="8" w:space="0"/>
            </w:tcBorders>
            <w:shd w:val="clear" w:color="auto" w:fill="FFC000"/>
            <w:noWrap/>
            <w:vAlign w:val="center"/>
          </w:tcPr>
          <w:p w14:paraId="7040D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RUG</w:t>
            </w:r>
          </w:p>
        </w:tc>
        <w:tc>
          <w:tcPr>
            <w:tcW w:w="1914" w:type="pct"/>
            <w:tcBorders>
              <w:bottom w:val="single" w:color="auto" w:sz="8" w:space="0"/>
            </w:tcBorders>
            <w:shd w:val="clear" w:color="auto" w:fill="FFC000"/>
            <w:noWrap/>
            <w:vAlign w:val="center"/>
          </w:tcPr>
          <w:p w14:paraId="00921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rug classification</w:t>
            </w:r>
          </w:p>
        </w:tc>
        <w:tc>
          <w:tcPr>
            <w:tcW w:w="335" w:type="pct"/>
            <w:tcBorders>
              <w:bottom w:val="single" w:color="auto" w:sz="8" w:space="0"/>
            </w:tcBorders>
            <w:shd w:val="clear" w:color="auto" w:fill="FFC000"/>
            <w:noWrap/>
            <w:vAlign w:val="center"/>
          </w:tcPr>
          <w:p w14:paraId="26C78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335" w:type="pct"/>
            <w:tcBorders>
              <w:bottom w:val="single" w:color="auto" w:sz="8" w:space="0"/>
            </w:tcBorders>
            <w:shd w:val="clear" w:color="auto" w:fill="FFC000"/>
            <w:noWrap/>
            <w:vAlign w:val="center"/>
          </w:tcPr>
          <w:p w14:paraId="39536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OR</w:t>
            </w:r>
          </w:p>
        </w:tc>
        <w:tc>
          <w:tcPr>
            <w:tcW w:w="335" w:type="pct"/>
            <w:tcBorders>
              <w:bottom w:val="single" w:color="auto" w:sz="8" w:space="0"/>
            </w:tcBorders>
            <w:shd w:val="clear" w:color="auto" w:fill="FFC000"/>
            <w:noWrap/>
            <w:vAlign w:val="center"/>
          </w:tcPr>
          <w:p w14:paraId="61D13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ORL</w:t>
            </w:r>
          </w:p>
        </w:tc>
        <w:tc>
          <w:tcPr>
            <w:tcW w:w="335" w:type="pct"/>
            <w:tcBorders>
              <w:bottom w:val="single" w:color="auto" w:sz="8" w:space="0"/>
            </w:tcBorders>
            <w:shd w:val="clear" w:color="auto" w:fill="FFC000"/>
            <w:noWrap/>
            <w:vAlign w:val="center"/>
          </w:tcPr>
          <w:p w14:paraId="25970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ORU</w:t>
            </w:r>
          </w:p>
        </w:tc>
        <w:tc>
          <w:tcPr>
            <w:tcW w:w="439" w:type="pct"/>
            <w:tcBorders>
              <w:bottom w:val="single" w:color="auto" w:sz="8" w:space="0"/>
            </w:tcBorders>
            <w:shd w:val="clear" w:color="auto" w:fill="FFC000"/>
            <w:noWrap/>
            <w:vAlign w:val="center"/>
          </w:tcPr>
          <w:p w14:paraId="05471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value</w:t>
            </w:r>
          </w:p>
        </w:tc>
        <w:tc>
          <w:tcPr>
            <w:tcW w:w="468" w:type="pct"/>
            <w:tcBorders>
              <w:bottom w:val="single" w:color="auto" w:sz="8" w:space="0"/>
            </w:tcBorders>
            <w:shd w:val="clear" w:color="auto" w:fill="FFC000"/>
            <w:noWrap/>
            <w:vAlign w:val="center"/>
          </w:tcPr>
          <w:p w14:paraId="3C773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_adjust</w:t>
            </w:r>
          </w:p>
        </w:tc>
      </w:tr>
      <w:tr w14:paraId="75A8E2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216AB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ENOFOVIR DISOPROXIL*</w:t>
            </w:r>
          </w:p>
        </w:tc>
        <w:tc>
          <w:tcPr>
            <w:tcW w:w="1914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15610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ucleoside Reverse Transcriptase Inhibitors (NRTIs)</w:t>
            </w:r>
          </w:p>
        </w:tc>
        <w:tc>
          <w:tcPr>
            <w:tcW w:w="335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536C34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924</w:t>
            </w:r>
          </w:p>
        </w:tc>
        <w:tc>
          <w:tcPr>
            <w:tcW w:w="335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638897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.07</w:t>
            </w:r>
          </w:p>
        </w:tc>
        <w:tc>
          <w:tcPr>
            <w:tcW w:w="335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46DBE2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.75</w:t>
            </w:r>
          </w:p>
        </w:tc>
        <w:tc>
          <w:tcPr>
            <w:tcW w:w="335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44A6FC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8.44</w:t>
            </w:r>
          </w:p>
        </w:tc>
        <w:tc>
          <w:tcPr>
            <w:tcW w:w="439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6A867C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68" w:type="pct"/>
            <w:tcBorders>
              <w:top w:val="single" w:color="auto" w:sz="8" w:space="0"/>
              <w:tl2br w:val="nil"/>
              <w:tr2bl w:val="nil"/>
            </w:tcBorders>
            <w:shd w:val="clear"/>
            <w:noWrap/>
            <w:vAlign w:val="center"/>
          </w:tcPr>
          <w:p w14:paraId="706D7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AF4EC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254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ENALIDOMID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E7DC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mmune Modula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8DDF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83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03C5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829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5AF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F6E4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9354E-101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AE29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0556E-97</w:t>
            </w:r>
          </w:p>
        </w:tc>
      </w:tr>
      <w:tr w14:paraId="636431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7E5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SOMEPRAZOLE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5C8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oton Pump Inhibitors (PPI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5CB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6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461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3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112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2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828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5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CF06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FF90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55DAF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F32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NTERFERON BETA-1A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E14D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mmune Modula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2B56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1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C0BD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3704A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DA6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10C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9591E-172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FD8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0139E-169</w:t>
            </w:r>
          </w:p>
        </w:tc>
      </w:tr>
      <w:tr w14:paraId="286964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6F5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OFACITINIB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8EDC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yrosine Kinase Inhibitors (TKI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376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50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ACB12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10AC1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50E7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DE3C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134E-173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8560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609E-170</w:t>
            </w:r>
          </w:p>
        </w:tc>
      </w:tr>
      <w:tr w14:paraId="6D048D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350C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THOTREXATE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628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timetabolite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C731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70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2F34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B0823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441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156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52851E-71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93F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70208E-68</w:t>
            </w:r>
          </w:p>
        </w:tc>
      </w:tr>
      <w:tr w14:paraId="0CD7E9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A5A38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BATACEPT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4DA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mmune Modula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732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8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D8AA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CE8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B60D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CB88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5568E-224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6E9A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9798E-221</w:t>
            </w:r>
          </w:p>
        </w:tc>
      </w:tr>
      <w:tr w14:paraId="06B09E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42FE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UPADACITINIB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06E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yrosine Kinase Inhibitors (TKI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0123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2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F527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02F71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C79F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1419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DDCD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D2256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26A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ITUXIMAB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1612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noclonal Antibodies (mAb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CC1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7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476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54D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C8FE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8493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39765E-37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C0E4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72261E-34</w:t>
            </w:r>
          </w:p>
        </w:tc>
      </w:tr>
      <w:tr w14:paraId="4F584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0A5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EGABALIN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012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euroregula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698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5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5CEE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8B6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DCC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2C995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97507E-14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E9B3D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2717E-10</w:t>
            </w:r>
          </w:p>
        </w:tc>
      </w:tr>
      <w:tr w14:paraId="38708A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E9A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OCILIZUMAB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6B4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noclonal Antibodies (mAb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5098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1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72C3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45FE3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433B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4FA4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551E-241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A68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05E-238</w:t>
            </w:r>
          </w:p>
        </w:tc>
      </w:tr>
      <w:tr w14:paraId="2D5654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0AE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BRUTINIB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3BE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Kinase Inhibi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23E2E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3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BB8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3F52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B2A5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B08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446E-127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574B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7889E-124</w:t>
            </w:r>
          </w:p>
        </w:tc>
      </w:tr>
      <w:tr w14:paraId="24C419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81A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EUPRORELIN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40D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nadotropin-Releasing Hormone (GnRH) Analogue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26A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90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2EF21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066B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99E28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8B37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4119E-77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83645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75297E-74</w:t>
            </w:r>
          </w:p>
        </w:tc>
      </w:tr>
      <w:tr w14:paraId="26DBBB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ED7F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LBOCICLIB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DF5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DK4/6 Inhibi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DF41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1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2CC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553E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351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C524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2435E-14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7E2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5535E-11</w:t>
            </w:r>
          </w:p>
        </w:tc>
      </w:tr>
      <w:tr w14:paraId="034225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FBC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XYBATE SODIUM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DAE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BA B Receptor Agonist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67FB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4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E2ED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BCA3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9B7A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8C01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94955E-34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6AC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99847E-31</w:t>
            </w:r>
          </w:p>
        </w:tc>
      </w:tr>
      <w:tr w14:paraId="5D4140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CC21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ISANKIZUMAB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12E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nterleukin-23 (IL-23) Antagonist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667A1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8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34E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A70D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BBF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800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69287E-65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D1819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58368E-62</w:t>
            </w:r>
          </w:p>
        </w:tc>
      </w:tr>
      <w:tr w14:paraId="37AFA7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C745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ASTROZOLE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322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romatase Inhibitors (AI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8BE54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CBB1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9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879FD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6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ABDB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2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6EF6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8EA86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77854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2FC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OFECOXIB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DD3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yclooxygenase-2 (COX-2) Inhibi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6F6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7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D76DF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F547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357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E4EA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7747E-50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FC48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799E-46</w:t>
            </w:r>
          </w:p>
        </w:tc>
      </w:tr>
      <w:tr w14:paraId="0B72D4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4D87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LIMUMAB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3A7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umor Necrosis Factor-α (TNF-α) Antagonist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C102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2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5D37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7A0B5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C7D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751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0627E-07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B7E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405013</w:t>
            </w:r>
          </w:p>
        </w:tc>
      </w:tr>
      <w:tr w14:paraId="3466E5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E4E8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ACITENTAN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BE8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dothelin Receptor Antagonists (ERA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4FC4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78EE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BA31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0B0D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1699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8866E-28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84798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0568E-25</w:t>
            </w:r>
          </w:p>
        </w:tc>
      </w:tr>
      <w:tr w14:paraId="3E250D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2C5A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OSENTAN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E9D7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dothelin Receptor Antagonists (ERA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CCB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9854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36B8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BA8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4D2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8271E-17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7BA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1926E-14</w:t>
            </w:r>
          </w:p>
        </w:tc>
      </w:tr>
      <w:tr w14:paraId="785201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A4E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EDROXYPROGESTERONE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8A5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ogestogen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4E0C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87DD4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18B0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420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6797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4001E-129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72A1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191E-125</w:t>
            </w:r>
          </w:p>
        </w:tc>
      </w:tr>
      <w:tr w14:paraId="68826A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2CE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ETROZOLE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560D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romatase Inhibitors (AI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6D6C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A4C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D82D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DBA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ADC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413E-174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9680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14E-171</w:t>
            </w:r>
          </w:p>
        </w:tc>
      </w:tr>
      <w:tr w14:paraId="172D4A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DCC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CTREOTID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CE1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matostatin Analogue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EF2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9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4AFC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4700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C8F4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A553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364E-103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887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06837E-100</w:t>
            </w:r>
          </w:p>
        </w:tc>
      </w:tr>
      <w:tr w14:paraId="0E6771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830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IMAVANSERIN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7DE0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-HT2A Receptor Antagonist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828D4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6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207B1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7D5D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E2F0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180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0509E-17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2B9E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4823E-14</w:t>
            </w:r>
          </w:p>
        </w:tc>
      </w:tr>
      <w:tr w14:paraId="4625EB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EC1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ELECOXIB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076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yclooxygenase-2 (COX-2) Inhibi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5E1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5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8AC1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5FE3D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73B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C354A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9232E-09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B6C39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35079E-06</w:t>
            </w:r>
          </w:p>
        </w:tc>
      </w:tr>
      <w:tr w14:paraId="146D74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531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MEPRAZOLE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B976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roton Pump Inhibitors (PPI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4264A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C393C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1AD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B840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354C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8374E-09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29A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7453E-06</w:t>
            </w:r>
          </w:p>
        </w:tc>
      </w:tr>
      <w:tr w14:paraId="1F8346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C531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IVASTIGMIN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336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olinesterase Inhibi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F991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60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5158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703B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E4D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14972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5827E-169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8821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7897E-166</w:t>
            </w:r>
          </w:p>
        </w:tc>
      </w:tr>
      <w:tr w14:paraId="604B3D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42B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EFLUNOMID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151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mmunosuppressant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BF5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5BAE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6893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7877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C9A4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2287E-96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CA1D5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56176E-93</w:t>
            </w:r>
          </w:p>
        </w:tc>
      </w:tr>
      <w:tr w14:paraId="34358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47F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ALSARTAN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C06C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giotensin II Receptor Antagonists (ARB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155E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199D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8B7B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E8A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5A95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60461E-17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7F94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905E-13</w:t>
            </w:r>
          </w:p>
        </w:tc>
      </w:tr>
      <w:tr w14:paraId="7FA71D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02D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HALIDOMID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B44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mmune Modula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AA2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5229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08814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DF24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991A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85596E-13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C87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23123E-10</w:t>
            </w:r>
          </w:p>
        </w:tc>
      </w:tr>
      <w:tr w14:paraId="1BB10F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B9E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DEFOVIR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C41E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ucleoside Analogue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DA31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9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C12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.1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40F2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.9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1D21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.6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77B8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3F8B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738D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AB1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BALOPARATID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02C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rathyroid Hormone Analogue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FE92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6DA9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0C9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D52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5D3F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9881E-21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F7A5A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19967E-18</w:t>
            </w:r>
          </w:p>
        </w:tc>
      </w:tr>
      <w:tr w14:paraId="3B6E5F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390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IBOCICLIB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C2B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DK4/6 Inhibi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42B4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0DA35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FC7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3FC5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3AEB4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57063E-15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092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00214E-12</w:t>
            </w:r>
          </w:p>
        </w:tc>
      </w:tr>
      <w:tr w14:paraId="16B9E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49C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HENYTOIN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22B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tiepileptic Drugs (AED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0CD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E147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EE05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CE77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87C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3841E-19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068F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42527E-16</w:t>
            </w:r>
          </w:p>
        </w:tc>
      </w:tr>
      <w:tr w14:paraId="336FEE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4C0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SFOTASE ALFA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189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zyme Replacement Therapy (ERT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A73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5243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6B7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FF8C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5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D9E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72664E-99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B02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8703E-95</w:t>
            </w:r>
          </w:p>
        </w:tc>
      </w:tr>
      <w:tr w14:paraId="52425C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DA6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NCREATIN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304C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ancreatic Enzyme Replacement Therapy (PERT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A478C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14D93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5612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7D1B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2EB8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4104E-32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A5FC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2872E-29</w:t>
            </w:r>
          </w:p>
        </w:tc>
      </w:tr>
      <w:tr w14:paraId="75BD9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9868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AFAMIDIS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7C3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ansthyretin Stabilize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28C9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0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8F7C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0767A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6EC4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2233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7763E-26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D44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65025E-23</w:t>
            </w:r>
          </w:p>
        </w:tc>
      </w:tr>
      <w:tr w14:paraId="31CC43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48D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ULVESTRANT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BB54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elective Estrogen Receptor Modulators (SERM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AAF37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645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185A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7DC7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D36C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80622E-22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A18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6149E-18</w:t>
            </w:r>
          </w:p>
        </w:tc>
      </w:tr>
      <w:tr w14:paraId="495530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4B5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XEMESTANE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103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romatase Inhibitors (AI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961C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B004C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093C3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BF8F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8FE0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6756E-49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3F00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6358E-45</w:t>
            </w:r>
          </w:p>
        </w:tc>
      </w:tr>
      <w:tr w14:paraId="7EBAD7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279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MIGLUCERAS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F27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lycogen Storage Disease Enzyme Replacement Therapy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E0BF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1A3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2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0763B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6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3137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8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C885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253E-111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1AFA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721E-107</w:t>
            </w:r>
          </w:p>
        </w:tc>
      </w:tr>
      <w:tr w14:paraId="08F4B7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BE8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CLIDINIUM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406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ticholinergic Drug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BCD36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AF5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008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5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1E79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6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D7A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407E-102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7D04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2823E-99</w:t>
            </w:r>
          </w:p>
        </w:tc>
      </w:tr>
      <w:tr w14:paraId="18DC04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371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GOXIN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432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rdiac Glycoside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9DD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BC73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2522E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EC89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503D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87987E-12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902A4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9659E-08</w:t>
            </w:r>
          </w:p>
        </w:tc>
      </w:tr>
      <w:tr w14:paraId="566175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8E1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MIVUDIN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921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ucleoside Reverse Transcriptase Inhibitors (NRTI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36A3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C3EB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8ED3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15B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5CF42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553E-10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C883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64456E-07</w:t>
            </w:r>
          </w:p>
        </w:tc>
      </w:tr>
      <w:tr w14:paraId="2E0D6B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11A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OTIGOTIN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FC27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opamine Receptor Agonist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44A9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87DE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D254B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14710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87E0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79697E-21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8F9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9839E-17</w:t>
            </w:r>
          </w:p>
        </w:tc>
      </w:tr>
      <w:tr w14:paraId="469F49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DA7A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ANOLAZIN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D5D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tianginal Drug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4B41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B148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8009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29BDE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E99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3913E-07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60BB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281044</w:t>
            </w:r>
          </w:p>
        </w:tc>
      </w:tr>
      <w:tr w14:paraId="715450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497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ADIUM RA 223 DICHLORID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D7F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one-Targeted Radioisotope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E51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E5C9E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AEAA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9044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6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BFF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8029E-56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2C06C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0015E-53</w:t>
            </w:r>
          </w:p>
        </w:tc>
      </w:tr>
      <w:tr w14:paraId="268512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E0DB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RTICOTROPIN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24C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drenocorticotropic Hormone (ACTH) Stimulant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9D2D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F527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EF01E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12D6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B3FC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23763E-07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BA9B8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1008001</w:t>
            </w:r>
          </w:p>
        </w:tc>
      </w:tr>
      <w:tr w14:paraId="2F86E3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FFB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EFLAZACORT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865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lucocorticoid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2F6C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5D2D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4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08A84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FE277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34EC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74767E-54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EB25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05624E-51</w:t>
            </w:r>
          </w:p>
        </w:tc>
      </w:tr>
      <w:tr w14:paraId="3A56C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0E3B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OLTERODIN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F8B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ticholinergic Drug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737A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D8B6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DF57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99B8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76E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50115E-12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D7CE7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27386E-09</w:t>
            </w:r>
          </w:p>
        </w:tc>
      </w:tr>
      <w:tr w14:paraId="7642AB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8BC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ASAGILIN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BE5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noamine Oxidase B (MAO-B) Inhibi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183F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9CF0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4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6095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6D2B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1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402F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7715E-42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3B6D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2548E-39</w:t>
            </w:r>
          </w:p>
        </w:tc>
      </w:tr>
      <w:tr w14:paraId="0FC2D5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855A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IPTORELIN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4A3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nadotropin-Releasing Hormone (GnRH) Analogue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52A9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E878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C2D49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8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52AA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ED31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34247E-18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2A71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40143E-15</w:t>
            </w:r>
          </w:p>
        </w:tc>
      </w:tr>
      <w:tr w14:paraId="2F247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13C8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VELAGLUCERASE ALFA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D7F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zyme Replacement Therapy (ERT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B61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E7B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CE9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5FE6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99970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21788E-74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0EC1B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2801E-70</w:t>
            </w:r>
          </w:p>
        </w:tc>
      </w:tr>
      <w:tr w14:paraId="03A255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A41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LOSULFASE ALFA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DF3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zyme Replacement Therapy (ERT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316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E60FF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B583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7BD25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5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C0514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77675E-09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60CC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.33523E-06</w:t>
            </w:r>
          </w:p>
        </w:tc>
      </w:tr>
      <w:tr w14:paraId="5004D9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8CA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SERELIN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AB31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onadotropin-Releasing Hormone (GnRH) Agonist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5BD4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82A8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5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D409E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F2E5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9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EF1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98819E-06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F5FEF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9676914</w:t>
            </w:r>
          </w:p>
        </w:tc>
      </w:tr>
      <w:tr w14:paraId="3A8829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142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FGARTIGIMOD ALFA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9366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cRn Inhibi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837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1481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4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AF4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15457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0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72E4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42315E-19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CC2B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76381E-16</w:t>
            </w:r>
          </w:p>
        </w:tc>
      </w:tr>
      <w:tr w14:paraId="5155B3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D54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ENOFOVIR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A61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Nucleoside Analog Reverse Transcriptase Inhibitors (NARTIs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49A6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8E07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0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EE56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3F03E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0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3B7C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4651E-44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5547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9116E-41</w:t>
            </w:r>
          </w:p>
        </w:tc>
      </w:tr>
      <w:tr w14:paraId="57581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9F2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NDACATEROL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ED1B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ong-Acting Beta-2 (LABA) Agonist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073E2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C8764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01451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4F8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2FB91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59592E-10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02D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81101E-07</w:t>
            </w:r>
          </w:p>
        </w:tc>
      </w:tr>
      <w:tr w14:paraId="3E512B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049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LANTAMIN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F18F0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olinesterase Inhibi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21A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46031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7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81230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947D9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6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429E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14896E-06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E27E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5088723</w:t>
            </w:r>
          </w:p>
        </w:tc>
      </w:tr>
      <w:tr w14:paraId="48A862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EED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ICLESONIDE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FB6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lucocorticoid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85DB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9344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AE30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5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AA3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22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7496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52946E-23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C37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05516E-19</w:t>
            </w:r>
          </w:p>
        </w:tc>
      </w:tr>
      <w:tr w14:paraId="30417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EAF9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TELCALCETID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F361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lcium-Sensing Receptor (CaSR) Agonist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523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4943F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EC69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1929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4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9502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20306E-09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E33E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6401E-05</w:t>
            </w:r>
          </w:p>
        </w:tc>
      </w:tr>
      <w:tr w14:paraId="6A5C59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8B5F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MIFAMPRIDIN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3FC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otassium Channel Blocke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4677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5473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E1B9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96030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6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0058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41461E-16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C9552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28601E-13</w:t>
            </w:r>
          </w:p>
        </w:tc>
      </w:tr>
      <w:tr w14:paraId="75969C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0B4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RBIDOPA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CF5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opa Decarboxylase Inhibi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3731A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3BDD9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7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B227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0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8B9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7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9EA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.0465E-13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6831F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30031E-09</w:t>
            </w:r>
          </w:p>
        </w:tc>
      </w:tr>
      <w:tr w14:paraId="2AA7ED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46C4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TACAPON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BC70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MT Inhibi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8D32E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6E169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5832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3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881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1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CB84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29004E-07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520AE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0.000208471</w:t>
            </w:r>
          </w:p>
        </w:tc>
      </w:tr>
      <w:tr w14:paraId="341CD1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1474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APRODUSTAT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436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Hypoxia-Inducible Factor Prolyl Hydroxylase (HIF-PH) Inhibitor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DDA2F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F640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8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0C73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FB1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19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AD82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23825E-19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205E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.23301E-16</w:t>
            </w:r>
          </w:p>
        </w:tc>
      </w:tr>
      <w:tr w14:paraId="413AC8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093B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ATRALIZUMAB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3AE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nterleukin-6 (IL-6) Receptor Antagonist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0D6A4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5E86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97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1EA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11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1B13D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18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A7A5B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61426E-10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E94B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60864E-07</w:t>
            </w:r>
          </w:p>
        </w:tc>
      </w:tr>
      <w:tr w14:paraId="14D80C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BC57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ALIGLUCERASE ALFA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D5BD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zyme Replacement Therapy (ERT)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42F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B65FA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2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1021B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82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879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.4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5BBD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.37514E-13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C5FD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.83822E-10</w:t>
            </w:r>
          </w:p>
        </w:tc>
      </w:tr>
      <w:tr w14:paraId="797AC9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FD0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RRIC HYDROXIDE*</w:t>
            </w:r>
          </w:p>
        </w:tc>
        <w:tc>
          <w:tcPr>
            <w:tcW w:w="1914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758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ron Supplements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E6E0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57E38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46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8120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.39</w:t>
            </w:r>
          </w:p>
        </w:tc>
        <w:tc>
          <w:tcPr>
            <w:tcW w:w="335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1B50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.67</w:t>
            </w:r>
          </w:p>
        </w:tc>
        <w:tc>
          <w:tcPr>
            <w:tcW w:w="439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7762B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.33324E-09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B617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.18505E-05</w:t>
            </w:r>
          </w:p>
        </w:tc>
      </w:tr>
    </w:tbl>
    <w:p w14:paraId="0778989F">
      <w:pPr>
        <w:rPr>
          <w:rFonts w:hint="default" w:ascii="Times New Roman" w:hAnsi="Times New Roman" w:eastAsia="宋体" w:cs="Times New Roman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0"/>
          <w:szCs w:val="20"/>
          <w:lang w:bidi="ar"/>
        </w:rPr>
        <w:t>ROR, reporting odds ratio; CI, confidence interval; FAERS, FDA Adverse Event Reporting System; P-adjust, p-value after Bonferroni correction; P-adjust&lt;0.01, statistically significant</w:t>
      </w:r>
      <w:r>
        <w:rPr>
          <w:rFonts w:hint="default" w:ascii="Times New Roman" w:hAnsi="Times New Roman" w:cs="Times New Roman"/>
          <w:sz w:val="20"/>
          <w:szCs w:val="20"/>
          <w:lang w:val="en-US" w:eastAsia="zh-CN" w:bidi="ar"/>
        </w:rPr>
        <w:t xml:space="preserve">; *New signals of osteoporosis adverse reactions are not mentioned in the instructions. </w:t>
      </w:r>
    </w:p>
    <w:p w14:paraId="3633B801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1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4:13:00Z</dcterms:created>
  <dc:creator>陈抒鹏</dc:creator>
  <cp:lastModifiedBy>陈抒鹏</cp:lastModifiedBy>
  <dcterms:modified xsi:type="dcterms:W3CDTF">2025-03-24T14:1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KSOTemplateDocerSaveRecord">
    <vt:lpwstr>eyJoZGlkIjoiNTAyNjU3YmE5MTViZWE2MzFiYmUyMGZiYzQxYjcwZjUiLCJ1c2VySWQiOiIxMTQyMjA1MDMxIn0=</vt:lpwstr>
  </property>
  <property fmtid="{D5CDD505-2E9C-101B-9397-08002B2CF9AE}" pid="4" name="ICV">
    <vt:lpwstr>FA0A81DEBF0C473996E01B98A0094479_12</vt:lpwstr>
  </property>
</Properties>
</file>